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6DB77E" w14:textId="77777777" w:rsidR="006163B9" w:rsidRPr="00C206E1" w:rsidRDefault="00C206E1" w:rsidP="00CF0EF0">
      <w:pPr>
        <w:spacing w:before="240" w:after="120" w:line="480" w:lineRule="auto"/>
        <w:jc w:val="center"/>
        <w:rPr>
          <w:rFonts w:ascii="Times New Roman" w:hAnsi="Times New Roman" w:cs="Times New Roman"/>
          <w:b/>
          <w:i/>
          <w:sz w:val="32"/>
          <w:szCs w:val="28"/>
        </w:rPr>
      </w:pPr>
      <w:bookmarkStart w:id="0" w:name="_GoBack"/>
      <w:bookmarkEnd w:id="0"/>
      <w:r>
        <w:rPr>
          <w:rFonts w:ascii="Times New Roman" w:hAnsi="Times New Roman" w:hint="eastAsia"/>
          <w:b/>
          <w:i/>
          <w:sz w:val="32"/>
          <w:szCs w:val="28"/>
        </w:rPr>
        <w:t>Supplementary Material</w:t>
      </w:r>
    </w:p>
    <w:p w14:paraId="73252A52" w14:textId="77777777" w:rsidR="0089519A" w:rsidRPr="00C206E1" w:rsidRDefault="0089519A" w:rsidP="00C206E1">
      <w:pPr>
        <w:pStyle w:val="ListParagraph"/>
        <w:numPr>
          <w:ilvl w:val="0"/>
          <w:numId w:val="2"/>
        </w:numPr>
        <w:adjustRightInd w:val="0"/>
        <w:snapToGrid w:val="0"/>
        <w:spacing w:before="240" w:after="240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C206E1">
        <w:rPr>
          <w:rFonts w:ascii="Times New Roman" w:hAnsi="Times New Roman" w:cs="Times New Roman" w:hint="eastAsia"/>
          <w:b/>
          <w:sz w:val="24"/>
          <w:szCs w:val="24"/>
        </w:rPr>
        <w:t xml:space="preserve">Detailed procedures of ferrite </w:t>
      </w:r>
      <w:r w:rsidR="00EB154B" w:rsidRPr="00C206E1">
        <w:rPr>
          <w:rFonts w:ascii="Times New Roman" w:hAnsi="Times New Roman" w:cs="Times New Roman" w:hint="eastAsia"/>
          <w:b/>
          <w:sz w:val="24"/>
          <w:szCs w:val="24"/>
        </w:rPr>
        <w:t>MFe</w:t>
      </w:r>
      <w:r w:rsidR="00EB154B" w:rsidRPr="00C206E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="00EB154B" w:rsidRPr="00C206E1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EB154B" w:rsidRPr="00C206E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4</w:t>
      </w:r>
      <w:r w:rsidR="00EB154B" w:rsidRPr="00C206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06E1">
        <w:rPr>
          <w:rFonts w:ascii="Times New Roman" w:hAnsi="Times New Roman" w:cs="Times New Roman" w:hint="eastAsia"/>
          <w:b/>
          <w:sz w:val="24"/>
          <w:szCs w:val="24"/>
        </w:rPr>
        <w:t>synthetic methods</w:t>
      </w:r>
    </w:p>
    <w:p w14:paraId="73D58BEA" w14:textId="77777777" w:rsidR="0089519A" w:rsidRDefault="0089519A" w:rsidP="00C206E1">
      <w:pPr>
        <w:adjustRightInd w:val="0"/>
        <w:snapToGrid w:val="0"/>
        <w:spacing w:before="120" w:after="240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ol-gel (SG) : an aqueous solution of M(NO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Fe(NO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(M:Fe molar ratio = 1:2) was stirred at 6</w:t>
      </w:r>
      <w:r w:rsidRPr="00C440B9">
        <w:rPr>
          <w:rFonts w:ascii="Times New Roman" w:hAnsi="Times New Roman" w:cs="Times New Roman"/>
          <w:sz w:val="24"/>
          <w:szCs w:val="24"/>
        </w:rPr>
        <w:t>0 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2 h on magnetic agitator, then citric acid with molar mass which was </w:t>
      </w:r>
      <w:r w:rsidR="00A647CA">
        <w:rPr>
          <w:rFonts w:ascii="Times New Roman" w:hAnsi="Times New Roman" w:cs="Times New Roman" w:hint="eastAsia"/>
          <w:sz w:val="24"/>
          <w:szCs w:val="24"/>
        </w:rPr>
        <w:t xml:space="preserve">almost </w:t>
      </w:r>
      <w:r>
        <w:rPr>
          <w:rFonts w:ascii="Times New Roman" w:hAnsi="Times New Roman" w:cs="Times New Roman"/>
          <w:sz w:val="24"/>
          <w:szCs w:val="24"/>
        </w:rPr>
        <w:t>equal</w:t>
      </w:r>
      <w:r>
        <w:rPr>
          <w:rFonts w:ascii="Times New Roman" w:hAnsi="Times New Roman" w:cs="Times New Roman" w:hint="eastAsia"/>
          <w:sz w:val="24"/>
          <w:szCs w:val="24"/>
        </w:rPr>
        <w:t xml:space="preserve"> to the sum of cation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moles</w:t>
      </w:r>
      <w:r w:rsidRPr="00286EC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added. After stirring for </w:t>
      </w:r>
      <w:r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ther</w:t>
      </w:r>
      <w:r>
        <w:rPr>
          <w:rFonts w:ascii="Times New Roman" w:hAnsi="Times New Roman" w:cs="Times New Roman" w:hint="eastAsia"/>
          <w:sz w:val="24"/>
          <w:szCs w:val="24"/>
        </w:rPr>
        <w:t xml:space="preserve"> 2 h at 6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solution was placed in water bath (9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) to evaporate water. The resultant gel was calcined at </w:t>
      </w:r>
      <w:r w:rsidR="00A647CA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0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2 h in tube furnace with 200 mL/min N</w:t>
      </w:r>
      <w:r w:rsidRPr="000946D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62658139" w14:textId="77777777" w:rsidR="0089519A" w:rsidRDefault="0089519A" w:rsidP="00C206E1">
      <w:pPr>
        <w:adjustRightInd w:val="0"/>
        <w:snapToGrid w:val="0"/>
        <w:spacing w:before="120" w:after="240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B124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lvothermal</w:t>
      </w:r>
      <w:r>
        <w:rPr>
          <w:rFonts w:ascii="Times New Roman" w:hAnsi="Times New Roman" w:cs="Times New Roman" w:hint="eastAsia"/>
          <w:sz w:val="24"/>
          <w:szCs w:val="24"/>
        </w:rPr>
        <w:t xml:space="preserve"> (ST): 4.75 mmol </w:t>
      </w:r>
      <w:r w:rsidRPr="002B1778">
        <w:rPr>
          <w:rFonts w:ascii="Times New Roman" w:eastAsia="SimSun" w:hAnsi="Times New Roman" w:cs="Times New Roman"/>
          <w:sz w:val="24"/>
          <w:szCs w:val="24"/>
        </w:rPr>
        <w:t>M(NO</w:t>
      </w:r>
      <w:r w:rsidRPr="002B1778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2B1778">
        <w:rPr>
          <w:rFonts w:ascii="Times New Roman" w:eastAsia="SimSun" w:hAnsi="Times New Roman" w:cs="Times New Roman"/>
          <w:sz w:val="24"/>
          <w:szCs w:val="24"/>
        </w:rPr>
        <w:t>)</w:t>
      </w:r>
      <w:r w:rsidRPr="002B1778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·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and 9.5 mmol </w:t>
      </w:r>
      <w:r>
        <w:rPr>
          <w:rFonts w:ascii="Times New Roman" w:hAnsi="Times New Roman" w:cs="Times New Roman" w:hint="eastAsia"/>
          <w:sz w:val="24"/>
          <w:szCs w:val="24"/>
        </w:rPr>
        <w:t>Fe(NO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dispers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75 mL </w:t>
      </w:r>
      <w:r w:rsidRPr="002B1778">
        <w:rPr>
          <w:rFonts w:ascii="Times New Roman" w:eastAsia="SimSun" w:hAnsi="Times New Roman" w:cs="Times New Roman"/>
          <w:kern w:val="0"/>
          <w:sz w:val="24"/>
          <w:szCs w:val="24"/>
        </w:rPr>
        <w:t>ethylene glycol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with 30 min stirring and 30 min ultrasonication of 0.3 W/mL. Then, 7.5 g NaAc was added, followed by 1 h stirring. The mixture was transferred into a 100 mL Teflon-lined stainless steel autoclave and heated at 20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for 10 h. The obtained solid was washed by ethanol and deionized water several times and dried at 6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B1B533A" w14:textId="77777777" w:rsidR="0089519A" w:rsidRDefault="0089519A" w:rsidP="00C206E1">
      <w:pPr>
        <w:adjustRightInd w:val="0"/>
        <w:snapToGrid w:val="0"/>
        <w:spacing w:before="120" w:after="240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o-precipitation (CP): an aqueous solution of M(NO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Fe(NO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A4A63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(M:Fe molar ratio = 1:2) was stirred at room temperature for 30min. </w:t>
      </w:r>
      <w:r w:rsidRPr="00784F89">
        <w:rPr>
          <w:rFonts w:ascii="Times New Roman" w:hAnsi="Times New Roman" w:cs="Times New Roman" w:hint="eastAsia"/>
          <w:sz w:val="24"/>
          <w:szCs w:val="24"/>
        </w:rPr>
        <w:t>Latter,</w:t>
      </w:r>
      <w:r>
        <w:rPr>
          <w:rFonts w:ascii="Times New Roman" w:hAnsi="Times New Roman" w:cs="Times New Roman" w:hint="eastAsia"/>
          <w:sz w:val="24"/>
          <w:szCs w:val="24"/>
        </w:rPr>
        <w:t xml:space="preserve"> 5 mol/L NaOH was added dropwise until the solution pH reached 12, followed by another 30 min stirring at 8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. Then, the mixture was aged in water bath (8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) for 3 h. After cooling, the precipitate was </w:t>
      </w:r>
      <w:r>
        <w:rPr>
          <w:rFonts w:ascii="Times New Roman" w:hAnsi="Times New Roman" w:cs="Times New Roman"/>
          <w:sz w:val="24"/>
          <w:szCs w:val="24"/>
        </w:rPr>
        <w:t>separat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magnet, washed by </w:t>
      </w:r>
      <w:r>
        <w:rPr>
          <w:rFonts w:ascii="Times New Roman" w:hAnsi="Times New Roman" w:cs="Times New Roman"/>
          <w:sz w:val="24"/>
          <w:szCs w:val="24"/>
        </w:rPr>
        <w:t>deionized</w:t>
      </w:r>
      <w:r>
        <w:rPr>
          <w:rFonts w:ascii="Times New Roman" w:hAnsi="Times New Roman" w:cs="Times New Roman" w:hint="eastAsia"/>
          <w:sz w:val="24"/>
          <w:szCs w:val="24"/>
        </w:rPr>
        <w:t xml:space="preserve"> water several times and dried at 80 </w:t>
      </w:r>
      <w:r w:rsidRPr="00C440B9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 w:hint="eastAsia"/>
          <w:sz w:val="24"/>
          <w:szCs w:val="24"/>
        </w:rPr>
        <w:t xml:space="preserve"> obtained solid was calcined </w:t>
      </w:r>
      <w:r w:rsidRPr="00A647CA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A647CA" w:rsidRPr="00A647CA">
        <w:rPr>
          <w:rFonts w:ascii="Times New Roman" w:hAnsi="Times New Roman" w:cs="Times New Roman" w:hint="eastAsia"/>
          <w:sz w:val="24"/>
          <w:szCs w:val="24"/>
        </w:rPr>
        <w:t>4</w:t>
      </w:r>
      <w:r w:rsidRPr="00A647CA">
        <w:rPr>
          <w:rFonts w:ascii="Times New Roman" w:hAnsi="Times New Roman" w:cs="Times New Roman" w:hint="eastAsia"/>
          <w:sz w:val="24"/>
          <w:szCs w:val="24"/>
        </w:rPr>
        <w:t xml:space="preserve">00 </w:t>
      </w:r>
      <w:r w:rsidRPr="00A647CA">
        <w:rPr>
          <w:rFonts w:ascii="Times New Roman" w:hAnsi="Times New Roman" w:cs="Times New Roman"/>
          <w:sz w:val="24"/>
          <w:szCs w:val="24"/>
        </w:rPr>
        <w:t>°C</w:t>
      </w:r>
      <w:r w:rsidRPr="00A647CA">
        <w:rPr>
          <w:rFonts w:ascii="Times New Roman" w:hAnsi="Times New Roman" w:cs="Times New Roman" w:hint="eastAsia"/>
          <w:sz w:val="24"/>
          <w:szCs w:val="24"/>
        </w:rPr>
        <w:t xml:space="preserve"> for 2 h</w:t>
      </w:r>
      <w:r>
        <w:rPr>
          <w:rFonts w:ascii="Times New Roman" w:hAnsi="Times New Roman" w:cs="Times New Roman" w:hint="eastAsia"/>
          <w:sz w:val="24"/>
          <w:szCs w:val="24"/>
        </w:rPr>
        <w:t xml:space="preserve"> in tube furnace with 200 mL/min N</w:t>
      </w:r>
      <w:r w:rsidRPr="000946D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254CB03" w14:textId="77777777" w:rsidR="00C206E1" w:rsidRPr="00C206E1" w:rsidRDefault="00C206E1" w:rsidP="00361582">
      <w:pPr>
        <w:pStyle w:val="ListParagraph"/>
        <w:numPr>
          <w:ilvl w:val="0"/>
          <w:numId w:val="2"/>
        </w:numPr>
        <w:adjustRightInd w:val="0"/>
        <w:snapToGrid w:val="0"/>
        <w:spacing w:before="240" w:after="240"/>
        <w:ind w:left="410" w:hangingChars="170" w:hanging="41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s</w:t>
      </w:r>
    </w:p>
    <w:p w14:paraId="59FCFE24" w14:textId="77777777" w:rsidR="006163B9" w:rsidRDefault="00257FCF" w:rsidP="006163B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object w:dxaOrig="7653" w:dyaOrig="5336" w14:anchorId="72F676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25pt;height:249pt" o:ole="">
            <v:imagedata r:id="rId8" o:title="" croptop="5689f" cropbottom="5234f" cropleft="5148f" cropright="6330f"/>
          </v:shape>
          <o:OLEObject Type="Embed" ProgID="Origin50.Graph" ShapeID="_x0000_i1025" DrawAspect="Content" ObjectID="_1644931584" r:id="rId9"/>
        </w:object>
      </w:r>
    </w:p>
    <w:p w14:paraId="59AE92ED" w14:textId="77777777" w:rsidR="006163B9" w:rsidRDefault="00361582" w:rsidP="0036158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before="120" w:after="240"/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="006163B9" w:rsidRPr="006163B9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ure </w:t>
      </w:r>
      <w:r w:rsidR="006163B9" w:rsidRPr="006163B9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1.</w:t>
      </w:r>
      <w:r w:rsidR="006163B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57FCF">
        <w:rPr>
          <w:rFonts w:ascii="Times New Roman" w:eastAsia="FangSong_GB2312" w:hAnsi="Times New Roman" w:hint="eastAsia"/>
          <w:sz w:val="24"/>
          <w:szCs w:val="24"/>
        </w:rPr>
        <w:t>XRD patterns of ferrites with different M-site metals.</w:t>
      </w:r>
    </w:p>
    <w:p w14:paraId="194784DD" w14:textId="77777777" w:rsidR="00257FCF" w:rsidRDefault="00257FCF" w:rsidP="00BE0DB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p w14:paraId="67C0C1F0" w14:textId="77777777" w:rsidR="009C5B5F" w:rsidRDefault="00CF0EF0" w:rsidP="009C5B5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</w:pPr>
      <w:r>
        <w:object w:dxaOrig="7651" w:dyaOrig="5336" w14:anchorId="741C5014">
          <v:shape id="_x0000_i1026" type="#_x0000_t75" style="width:208.5pt;height:165.75pt" o:ole="">
            <v:imagedata r:id="rId10" o:title="" croptop="5523f" cropleft="3470f" cropright="8867f"/>
          </v:shape>
          <o:OLEObject Type="Embed" ProgID="Origin50.Graph" ShapeID="_x0000_i1026" DrawAspect="Content" ObjectID="_1644931585" r:id="rId11"/>
        </w:object>
      </w:r>
      <w:r w:rsidR="003B433E">
        <w:object w:dxaOrig="7651" w:dyaOrig="5336" w14:anchorId="7D38F5D7">
          <v:shape id="_x0000_i1027" type="#_x0000_t75" style="width:206.25pt;height:164.25pt" o:ole="">
            <v:imagedata r:id="rId12" o:title="" croptop="5707f" cropleft="4241f" cropright="8738f"/>
          </v:shape>
          <o:OLEObject Type="Embed" ProgID="Origin50.Graph" ShapeID="_x0000_i1027" DrawAspect="Content" ObjectID="_1644931586" r:id="rId13"/>
        </w:object>
      </w:r>
    </w:p>
    <w:p w14:paraId="68DD021B" w14:textId="77777777" w:rsidR="009C5B5F" w:rsidRDefault="00361582" w:rsidP="0036158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before="120" w:after="24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Supplementary </w:t>
      </w:r>
      <w:r w:rsidRPr="006163B9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ure 2</w:t>
      </w:r>
      <w:r w:rsidR="00D51697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A72A0" w:rsidRP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(</w:t>
      </w:r>
      <w:r w:rsidR="001C62B2" w:rsidRP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="004A72A0" w:rsidRP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)</w:t>
      </w:r>
      <w:r w:rsidR="004A72A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AO7 and </w:t>
      </w:r>
      <w:r w:rsidR="004A72A0" w:rsidRP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(</w:t>
      </w:r>
      <w:r w:rsid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B</w:t>
      </w:r>
      <w:r w:rsidR="004A72A0" w:rsidRP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)</w:t>
      </w:r>
      <w:r w:rsidR="004A72A0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diclofenac</w:t>
      </w:r>
      <w:r w:rsidR="004A72A0" w:rsidRPr="00EF25BD">
        <w:rPr>
          <w:rFonts w:ascii="Times New Roman" w:hAnsi="Times New Roman" w:cs="Times New Roman"/>
          <w:sz w:val="24"/>
          <w:szCs w:val="24"/>
        </w:rPr>
        <w:t xml:space="preserve"> removal </w:t>
      </w:r>
      <w:r w:rsidR="004A72A0">
        <w:rPr>
          <w:rFonts w:ascii="Times New Roman" w:hAnsi="Times New Roman" w:cs="Times New Roman" w:hint="eastAsia"/>
          <w:sz w:val="24"/>
          <w:szCs w:val="24"/>
        </w:rPr>
        <w:t>by MFe</w:t>
      </w:r>
      <w:r w:rsidR="004A72A0" w:rsidRPr="004A72A0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A72A0">
        <w:rPr>
          <w:rFonts w:ascii="Times New Roman" w:hAnsi="Times New Roman" w:cs="Times New Roman" w:hint="eastAsia"/>
          <w:sz w:val="24"/>
          <w:szCs w:val="24"/>
        </w:rPr>
        <w:t>O</w:t>
      </w:r>
      <w:r w:rsidR="004A72A0" w:rsidRPr="004A72A0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8F05EA">
        <w:rPr>
          <w:rFonts w:ascii="Times New Roman" w:hAnsi="Times New Roman" w:cs="Times New Roman" w:hint="eastAsia"/>
          <w:sz w:val="24"/>
          <w:szCs w:val="24"/>
        </w:rPr>
        <w:t xml:space="preserve"> adsorption and PS oxidation</w:t>
      </w:r>
      <w:r w:rsidR="008F05EA" w:rsidRPr="002B124A">
        <w:rPr>
          <w:rFonts w:ascii="Times New Roman" w:hAnsi="Times New Roman" w:cs="Times New Roman"/>
          <w:sz w:val="24"/>
          <w:szCs w:val="24"/>
        </w:rPr>
        <w:t xml:space="preserve">. Conditions: [organics] = 20 mg/L, </w:t>
      </w:r>
      <w:r w:rsidR="008F05EA" w:rsidRPr="00723BDF">
        <w:rPr>
          <w:rFonts w:ascii="Times New Roman" w:hAnsi="Times New Roman" w:cs="Times New Roman"/>
          <w:b/>
          <w:sz w:val="24"/>
          <w:szCs w:val="24"/>
        </w:rPr>
        <w:t>(</w:t>
      </w:r>
      <w:r w:rsidR="00723BDF" w:rsidRPr="00723BDF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F05EA" w:rsidRPr="00723BDF">
        <w:rPr>
          <w:rFonts w:ascii="Times New Roman" w:hAnsi="Times New Roman" w:cs="Times New Roman"/>
          <w:b/>
          <w:sz w:val="24"/>
          <w:szCs w:val="24"/>
        </w:rPr>
        <w:t>)</w:t>
      </w:r>
      <w:r w:rsidR="008F05EA" w:rsidRPr="002B124A">
        <w:rPr>
          <w:rFonts w:ascii="Times New Roman" w:hAnsi="Times New Roman" w:cs="Times New Roman"/>
          <w:sz w:val="24"/>
          <w:szCs w:val="24"/>
        </w:rPr>
        <w:t xml:space="preserve"> </w:t>
      </w:r>
      <w:r w:rsidR="008F05EA">
        <w:rPr>
          <w:rFonts w:ascii="Times New Roman" w:hAnsi="Times New Roman" w:cs="Times New Roman" w:hint="eastAsia"/>
          <w:sz w:val="24"/>
          <w:szCs w:val="24"/>
        </w:rPr>
        <w:t>MFe</w:t>
      </w:r>
      <w:r w:rsidR="008F05EA" w:rsidRPr="004A72A0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05EA">
        <w:rPr>
          <w:rFonts w:ascii="Times New Roman" w:hAnsi="Times New Roman" w:cs="Times New Roman" w:hint="eastAsia"/>
          <w:sz w:val="24"/>
          <w:szCs w:val="24"/>
        </w:rPr>
        <w:t>O</w:t>
      </w:r>
      <w:r w:rsidR="008F05EA" w:rsidRPr="004A72A0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8F05EA" w:rsidRPr="002B124A">
        <w:rPr>
          <w:rFonts w:ascii="Times New Roman" w:hAnsi="Times New Roman" w:cs="Times New Roman"/>
          <w:sz w:val="24"/>
          <w:szCs w:val="24"/>
        </w:rPr>
        <w:t xml:space="preserve"> dosage = 0.2 g/L, [PS] = 0.8 g/L, unadjusted pH</w:t>
      </w:r>
      <w:r w:rsidR="008F05EA">
        <w:rPr>
          <w:rFonts w:ascii="Times New Roman" w:hAnsi="Times New Roman" w:cs="Times New Roman" w:hint="eastAsia"/>
          <w:sz w:val="24"/>
          <w:szCs w:val="24"/>
        </w:rPr>
        <w:t xml:space="preserve"> = 6.5</w:t>
      </w:r>
      <w:r w:rsidR="008F05EA" w:rsidRPr="002B124A">
        <w:rPr>
          <w:rFonts w:ascii="Times New Roman" w:hAnsi="Times New Roman" w:cs="Times New Roman"/>
          <w:sz w:val="24"/>
          <w:szCs w:val="24"/>
        </w:rPr>
        <w:t xml:space="preserve">; </w:t>
      </w:r>
      <w:r w:rsidR="00723BDF" w:rsidRP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(</w:t>
      </w:r>
      <w:r w:rsid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B</w:t>
      </w:r>
      <w:r w:rsidR="00723BDF" w:rsidRPr="00723BDF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)</w:t>
      </w:r>
      <w:r w:rsidR="008F05EA" w:rsidRPr="002B124A">
        <w:rPr>
          <w:rFonts w:ascii="Times New Roman" w:hAnsi="Times New Roman" w:cs="Times New Roman"/>
          <w:sz w:val="24"/>
          <w:szCs w:val="24"/>
        </w:rPr>
        <w:t xml:space="preserve"> </w:t>
      </w:r>
      <w:r w:rsidR="008F05EA">
        <w:rPr>
          <w:rFonts w:ascii="Times New Roman" w:hAnsi="Times New Roman" w:cs="Times New Roman" w:hint="eastAsia"/>
          <w:sz w:val="24"/>
          <w:szCs w:val="24"/>
        </w:rPr>
        <w:t>MFe</w:t>
      </w:r>
      <w:r w:rsidR="008F05EA" w:rsidRPr="004A72A0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F05EA">
        <w:rPr>
          <w:rFonts w:ascii="Times New Roman" w:hAnsi="Times New Roman" w:cs="Times New Roman" w:hint="eastAsia"/>
          <w:sz w:val="24"/>
          <w:szCs w:val="24"/>
        </w:rPr>
        <w:t>O</w:t>
      </w:r>
      <w:r w:rsidR="008F05EA" w:rsidRPr="004A72A0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8F05EA" w:rsidRPr="002B124A">
        <w:rPr>
          <w:rFonts w:ascii="Times New Roman" w:hAnsi="Times New Roman" w:cs="Times New Roman"/>
          <w:sz w:val="24"/>
          <w:szCs w:val="24"/>
        </w:rPr>
        <w:t xml:space="preserve"> dosage = 0.6 g/L, [PS] = 0.1 g/L, pH = 5.</w:t>
      </w:r>
    </w:p>
    <w:p w14:paraId="01A6B18F" w14:textId="77777777" w:rsidR="006163B9" w:rsidRPr="006163B9" w:rsidRDefault="00CB4477" w:rsidP="00257F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7B4FD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6163B9" w:rsidRPr="006163B9" w:rsidSect="00CB4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B3F21" w14:textId="77777777" w:rsidR="00CF472B" w:rsidRDefault="00CF472B" w:rsidP="009C5B5F">
      <w:r>
        <w:separator/>
      </w:r>
    </w:p>
  </w:endnote>
  <w:endnote w:type="continuationSeparator" w:id="0">
    <w:p w14:paraId="5AAD6E6D" w14:textId="77777777" w:rsidR="00CF472B" w:rsidRDefault="00CF472B" w:rsidP="009C5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50A00" w14:textId="77777777" w:rsidR="00CF472B" w:rsidRDefault="00CF472B" w:rsidP="009C5B5F">
      <w:r>
        <w:separator/>
      </w:r>
    </w:p>
  </w:footnote>
  <w:footnote w:type="continuationSeparator" w:id="0">
    <w:p w14:paraId="29FE2163" w14:textId="77777777" w:rsidR="00CF472B" w:rsidRDefault="00CF472B" w:rsidP="009C5B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780A23"/>
    <w:multiLevelType w:val="hybridMultilevel"/>
    <w:tmpl w:val="AF247D88"/>
    <w:lvl w:ilvl="0" w:tplc="87BA61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145A27"/>
    <w:multiLevelType w:val="hybridMultilevel"/>
    <w:tmpl w:val="3D02E6CA"/>
    <w:lvl w:ilvl="0" w:tplc="E81AC6D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9evv902s5sfez0wq5x59ys25p0fd02afz&quot;&gt;My EndNote Library&lt;record-ids&gt;&lt;item&gt;83&lt;/item&gt;&lt;item&gt;224&lt;/item&gt;&lt;item&gt;246&lt;/item&gt;&lt;/record-ids&gt;&lt;/item&gt;&lt;/Libraries&gt;"/>
  </w:docVars>
  <w:rsids>
    <w:rsidRoot w:val="006163B9"/>
    <w:rsid w:val="00052B8E"/>
    <w:rsid w:val="000D1A86"/>
    <w:rsid w:val="00121CDB"/>
    <w:rsid w:val="00146E14"/>
    <w:rsid w:val="00195C45"/>
    <w:rsid w:val="001C62B2"/>
    <w:rsid w:val="00257FCF"/>
    <w:rsid w:val="00266648"/>
    <w:rsid w:val="00295A06"/>
    <w:rsid w:val="002D13B6"/>
    <w:rsid w:val="00361582"/>
    <w:rsid w:val="00395F41"/>
    <w:rsid w:val="003B2BBF"/>
    <w:rsid w:val="003B433E"/>
    <w:rsid w:val="00444910"/>
    <w:rsid w:val="00475F7D"/>
    <w:rsid w:val="00497D77"/>
    <w:rsid w:val="004A72A0"/>
    <w:rsid w:val="004A75AA"/>
    <w:rsid w:val="005113DE"/>
    <w:rsid w:val="005143DF"/>
    <w:rsid w:val="00517A1D"/>
    <w:rsid w:val="0053209C"/>
    <w:rsid w:val="005462F3"/>
    <w:rsid w:val="00547F8E"/>
    <w:rsid w:val="0056264A"/>
    <w:rsid w:val="005E070F"/>
    <w:rsid w:val="005E4D8D"/>
    <w:rsid w:val="005F2D1D"/>
    <w:rsid w:val="00601A63"/>
    <w:rsid w:val="006163B9"/>
    <w:rsid w:val="00621029"/>
    <w:rsid w:val="00623870"/>
    <w:rsid w:val="0063586C"/>
    <w:rsid w:val="00650985"/>
    <w:rsid w:val="006627F6"/>
    <w:rsid w:val="00665E25"/>
    <w:rsid w:val="00677BBC"/>
    <w:rsid w:val="006B0734"/>
    <w:rsid w:val="006F7F7E"/>
    <w:rsid w:val="007031E4"/>
    <w:rsid w:val="00723BDF"/>
    <w:rsid w:val="00735BD0"/>
    <w:rsid w:val="00743333"/>
    <w:rsid w:val="007720E8"/>
    <w:rsid w:val="007B4FDE"/>
    <w:rsid w:val="007F3ED5"/>
    <w:rsid w:val="00813E57"/>
    <w:rsid w:val="008177F1"/>
    <w:rsid w:val="0089519A"/>
    <w:rsid w:val="008F05EA"/>
    <w:rsid w:val="00916470"/>
    <w:rsid w:val="00930A29"/>
    <w:rsid w:val="009563B5"/>
    <w:rsid w:val="00972630"/>
    <w:rsid w:val="00974FA6"/>
    <w:rsid w:val="009C5B5F"/>
    <w:rsid w:val="00A641F4"/>
    <w:rsid w:val="00A647CA"/>
    <w:rsid w:val="00A921BF"/>
    <w:rsid w:val="00AB6D53"/>
    <w:rsid w:val="00B405E7"/>
    <w:rsid w:val="00B52F4F"/>
    <w:rsid w:val="00B63B79"/>
    <w:rsid w:val="00BA3E8B"/>
    <w:rsid w:val="00BC1422"/>
    <w:rsid w:val="00BE0DB5"/>
    <w:rsid w:val="00BE4EA4"/>
    <w:rsid w:val="00BE7C10"/>
    <w:rsid w:val="00C206E1"/>
    <w:rsid w:val="00C248A7"/>
    <w:rsid w:val="00CA3163"/>
    <w:rsid w:val="00CB4477"/>
    <w:rsid w:val="00CD0660"/>
    <w:rsid w:val="00CE5938"/>
    <w:rsid w:val="00CF0EF0"/>
    <w:rsid w:val="00CF472B"/>
    <w:rsid w:val="00D02814"/>
    <w:rsid w:val="00D51697"/>
    <w:rsid w:val="00D55540"/>
    <w:rsid w:val="00D65DE3"/>
    <w:rsid w:val="00D6732B"/>
    <w:rsid w:val="00DA6A05"/>
    <w:rsid w:val="00DE0F25"/>
    <w:rsid w:val="00DF6572"/>
    <w:rsid w:val="00E1029D"/>
    <w:rsid w:val="00E15C7D"/>
    <w:rsid w:val="00E45FFE"/>
    <w:rsid w:val="00EB154B"/>
    <w:rsid w:val="00EC1714"/>
    <w:rsid w:val="00FB1931"/>
    <w:rsid w:val="00FD2263"/>
    <w:rsid w:val="00FF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B31EA"/>
  <w15:docId w15:val="{99C9400C-7E43-4D67-B85E-21C72A88B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4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4FD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FD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B4FD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B4FDE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C5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5B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5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B5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5FF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206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7F0064-2E03-4EB9-83B0-50C7EE829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nn Yu Engebretsen</cp:lastModifiedBy>
  <cp:revision>2</cp:revision>
  <dcterms:created xsi:type="dcterms:W3CDTF">2020-03-05T16:40:00Z</dcterms:created>
  <dcterms:modified xsi:type="dcterms:W3CDTF">2020-03-05T16:40:00Z</dcterms:modified>
</cp:coreProperties>
</file>